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4"/>
          <w:szCs w:val="24"/>
        </w:rPr>
      </w:pPr>
      <w:bookmarkStart w:id="0" w:name="_GoBack"/>
      <w:r>
        <w:rPr>
          <w:rFonts w:hint="default" w:ascii="Arial" w:hAnsi="Arial" w:cs="Arial"/>
          <w:b/>
          <w:bCs/>
          <w:sz w:val="24"/>
          <w:szCs w:val="24"/>
        </w:rPr>
        <w:t>Table S3</w:t>
      </w:r>
      <w:r>
        <w:rPr>
          <w:rFonts w:hint="default" w:ascii="Arial" w:hAnsi="Arial" w:cs="Arial"/>
          <w:sz w:val="24"/>
          <w:szCs w:val="24"/>
        </w:rPr>
        <w:t xml:space="preserve"> </w:t>
      </w:r>
      <w:bookmarkEnd w:id="0"/>
      <w:r>
        <w:rPr>
          <w:rFonts w:hint="default" w:ascii="Arial" w:hAnsi="Arial" w:cs="Arial"/>
          <w:sz w:val="24"/>
          <w:szCs w:val="24"/>
        </w:rPr>
        <w:t>The top 20 KEGG pathways.</w:t>
      </w:r>
    </w:p>
    <w:tbl>
      <w:tblPr>
        <w:tblStyle w:val="5"/>
        <w:tblW w:w="499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3865"/>
        <w:gridCol w:w="1292"/>
        <w:gridCol w:w="1218"/>
        <w:gridCol w:w="10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Entry ID</w:t>
            </w:r>
          </w:p>
        </w:tc>
        <w:tc>
          <w:tcPr>
            <w:tcW w:w="22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7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GeneRatio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p.adjust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5200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30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5.37E-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151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20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3.98E-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933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13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7.41E-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931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Insulin resista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8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05E-2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020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9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3.80E-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1524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Platinum drug resista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6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7.41E-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064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NF-kappa B signaling pathwa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6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7.41E-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630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JAK-STAT signaling pathwa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7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35E-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024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cAMP signaling pathwa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8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5.37E-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914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6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15E-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5144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Malari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5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5.89E-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148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Efferocytosi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7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9.77E-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5202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Transcriptional misregulation in cance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7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4.57E-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611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Platelet activat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6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7.24E-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371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Apelin signaling pathwa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6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4.90E-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152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AMPK signaling pathwa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5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8.32E-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110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6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3.55E-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217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Necroptosi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6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4.27E-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520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Adherens junct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4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9.55E-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hsa04750</w:t>
            </w:r>
          </w:p>
        </w:tc>
        <w:tc>
          <w:tcPr>
            <w:tcW w:w="22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0.0466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.86E-11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13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mZTY3ZjQwMTM2ZGYwZGQwMTE5MzdmMWQ4N2Y0MDgifQ=="/>
  </w:docVars>
  <w:rsids>
    <w:rsidRoot w:val="001F2805"/>
    <w:rsid w:val="00171212"/>
    <w:rsid w:val="001D36A9"/>
    <w:rsid w:val="001F2805"/>
    <w:rsid w:val="0039681F"/>
    <w:rsid w:val="004D7794"/>
    <w:rsid w:val="004E3365"/>
    <w:rsid w:val="0065751F"/>
    <w:rsid w:val="0069626D"/>
    <w:rsid w:val="00787F5B"/>
    <w:rsid w:val="007C4493"/>
    <w:rsid w:val="0088298D"/>
    <w:rsid w:val="00A77FA3"/>
    <w:rsid w:val="00BA2620"/>
    <w:rsid w:val="00BE6364"/>
    <w:rsid w:val="00C23B0B"/>
    <w:rsid w:val="00CE7978"/>
    <w:rsid w:val="00ED14E0"/>
    <w:rsid w:val="09517C44"/>
    <w:rsid w:val="111239FD"/>
    <w:rsid w:val="158342CC"/>
    <w:rsid w:val="16923CBB"/>
    <w:rsid w:val="1D76518A"/>
    <w:rsid w:val="2BCF1FA9"/>
    <w:rsid w:val="32355A45"/>
    <w:rsid w:val="352B64A2"/>
    <w:rsid w:val="3BE86E9B"/>
    <w:rsid w:val="5B3E2F9A"/>
    <w:rsid w:val="5E387BC9"/>
    <w:rsid w:val="645E569D"/>
    <w:rsid w:val="78B54BA3"/>
    <w:rsid w:val="7C46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6</Words>
  <Characters>5213</Characters>
  <Lines>43</Lines>
  <Paragraphs>12</Paragraphs>
  <TotalTime>50</TotalTime>
  <ScaleCrop>false</ScaleCrop>
  <LinksUpToDate>false</LinksUpToDate>
  <CharactersWithSpaces>542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4:44:00Z</dcterms:created>
  <dc:creator>shuaimin xu</dc:creator>
  <cp:lastModifiedBy>Shuaimin Xu</cp:lastModifiedBy>
  <dcterms:modified xsi:type="dcterms:W3CDTF">2024-06-20T00:09:0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92E68572F8A4DE2A95E8CBEBA780EC3_13</vt:lpwstr>
  </property>
</Properties>
</file>